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08358" w14:textId="77777777" w:rsidR="008C4143" w:rsidRDefault="00220EB4">
      <w:pPr>
        <w:rPr>
          <w:b/>
          <w:bCs/>
          <w:lang w:val="en-US"/>
        </w:rPr>
      </w:pPr>
      <w:r w:rsidRPr="00E0337A">
        <w:rPr>
          <w:b/>
          <w:bCs/>
          <w:lang w:val="en-US"/>
        </w:rPr>
        <w:t>Supplementary Table</w:t>
      </w:r>
      <w:r w:rsidR="008C4143">
        <w:rPr>
          <w:b/>
          <w:bCs/>
          <w:lang w:val="en-US"/>
        </w:rPr>
        <w:t>s</w:t>
      </w:r>
    </w:p>
    <w:p w14:paraId="54DECFC0" w14:textId="4A3FC215" w:rsidR="008C4143" w:rsidRDefault="008C4143">
      <w:pPr>
        <w:rPr>
          <w:b/>
          <w:bCs/>
          <w:lang w:val="en-US"/>
        </w:rPr>
      </w:pPr>
      <w:r>
        <w:rPr>
          <w:b/>
          <w:bCs/>
          <w:lang w:val="en-US"/>
        </w:rPr>
        <w:t>Table S1 –</w:t>
      </w:r>
      <w:r w:rsidR="007D59B9">
        <w:rPr>
          <w:b/>
          <w:bCs/>
          <w:lang w:val="en-US"/>
        </w:rPr>
        <w:t xml:space="preserve"> </w:t>
      </w:r>
      <w:r w:rsidR="007D59B9" w:rsidRPr="007D59B9">
        <w:rPr>
          <w:lang w:val="en-US"/>
        </w:rPr>
        <w:t>Demographic d</w:t>
      </w:r>
      <w:r w:rsidRPr="007D59B9">
        <w:rPr>
          <w:lang w:val="en-US"/>
        </w:rPr>
        <w:t>ata on NMD patients</w:t>
      </w:r>
      <w:r w:rsidR="007D59B9" w:rsidRPr="007D59B9">
        <w:rPr>
          <w:lang w:val="en-US"/>
        </w:rPr>
        <w:t xml:space="preserve"> and disease classification</w:t>
      </w:r>
      <w:r>
        <w:rPr>
          <w:b/>
          <w:bCs/>
          <w:lang w:val="en-US"/>
        </w:rPr>
        <w:t xml:space="preserve"> </w:t>
      </w:r>
      <w:r w:rsidR="007D59B9" w:rsidRPr="007D59B9">
        <w:rPr>
          <w:noProof/>
        </w:rPr>
        <w:drawing>
          <wp:inline distT="0" distB="0" distL="0" distR="0" wp14:anchorId="7DD66B78" wp14:editId="3175667D">
            <wp:extent cx="5400040" cy="4497070"/>
            <wp:effectExtent l="0" t="0" r="0" b="0"/>
            <wp:docPr id="82795857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FA534" w14:textId="144BF270" w:rsidR="007F7ECD" w:rsidRPr="007F7ECD" w:rsidRDefault="007F7ECD" w:rsidP="006068D1">
      <w:pPr>
        <w:rPr>
          <w:lang w:val="en-US"/>
        </w:rPr>
      </w:pPr>
      <w:r w:rsidRPr="007F7ECD">
        <w:rPr>
          <w:b/>
          <w:bCs/>
          <w:lang w:val="en-US"/>
        </w:rPr>
        <w:t xml:space="preserve">Table S2 - </w:t>
      </w:r>
      <w:r w:rsidRPr="007F7ECD">
        <w:rPr>
          <w:lang w:val="en-US"/>
        </w:rPr>
        <w:t>Result of difference</w:t>
      </w:r>
      <w:r>
        <w:rPr>
          <w:lang w:val="en-US"/>
        </w:rPr>
        <w:t>s</w:t>
      </w:r>
      <w:r w:rsidRPr="007F7ECD">
        <w:rPr>
          <w:lang w:val="en-US"/>
        </w:rPr>
        <w:t xml:space="preserve"> between samples of healthy bone marrow and peripheral blood in ILC1 in samples from the female popul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49"/>
        <w:gridCol w:w="2409"/>
        <w:gridCol w:w="2283"/>
        <w:gridCol w:w="763"/>
      </w:tblGrid>
      <w:tr w:rsidR="007F7ECD" w:rsidRPr="00927D73" w14:paraId="205CC85E" w14:textId="77777777" w:rsidTr="006068D1">
        <w:trPr>
          <w:trHeight w:val="547"/>
          <w:jc w:val="center"/>
        </w:trPr>
        <w:tc>
          <w:tcPr>
            <w:tcW w:w="304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5A198BA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36CF36E" w14:textId="77777777" w:rsidR="007F7ECD" w:rsidRPr="00927D73" w:rsidRDefault="007F7ECD" w:rsidP="0017201D">
            <w:pPr>
              <w:spacing w:after="0" w:line="480" w:lineRule="auto"/>
              <w:ind w:right="3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1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Female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C3B753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10869EF2" w14:textId="77777777" w:rsidTr="006068D1">
        <w:trPr>
          <w:trHeight w:val="703"/>
          <w:jc w:val="center"/>
        </w:trPr>
        <w:tc>
          <w:tcPr>
            <w:tcW w:w="304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7F7021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DFD5B63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ONE MARROW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A79DAF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92FAB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7ECD" w:rsidRPr="00927D73" w14:paraId="2524B929" w14:textId="77777777" w:rsidTr="006068D1">
        <w:trPr>
          <w:trHeight w:val="260"/>
          <w:jc w:val="center"/>
        </w:trPr>
        <w:tc>
          <w:tcPr>
            <w:tcW w:w="304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8C6C14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011AFDA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81C6F7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BA964C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4F3C6D42" w14:textId="77777777" w:rsidTr="006068D1">
        <w:trPr>
          <w:trHeight w:val="503"/>
          <w:jc w:val="center"/>
        </w:trPr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02264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1 (LR) %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412E9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11 – 0.074)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635CC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5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 – 0.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9754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7F7ECD" w:rsidRPr="00927D73" w14:paraId="568ACE00" w14:textId="77777777" w:rsidTr="006068D1">
        <w:trPr>
          <w:trHeight w:val="251"/>
          <w:jc w:val="center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8693F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1 (EVN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81C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  <w:p w14:paraId="28C1C514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 -735)</w:t>
            </w:r>
          </w:p>
          <w:p w14:paraId="2CB247A4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1AF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  <w:p w14:paraId="30DE855F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 - 164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48DA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60DCB0A" w14:textId="77777777" w:rsidR="007F7ECD" w:rsidRDefault="007F7ECD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  <w:r w:rsidRPr="007F7ECD">
        <w:rPr>
          <w:rFonts w:ascii="Times New Roman" w:hAnsi="Times New Roman" w:cs="Times New Roman"/>
          <w:b/>
          <w:bCs/>
          <w:sz w:val="18"/>
          <w:szCs w:val="16"/>
          <w:lang w:val="en-US"/>
        </w:rPr>
        <w:t>LEGEND: LR=Lymphocyte region; EVN= Events Number</w:t>
      </w:r>
    </w:p>
    <w:p w14:paraId="1F180186" w14:textId="0A92A9A1" w:rsidR="007F7ECD" w:rsidRPr="007F7ECD" w:rsidRDefault="007F7ECD" w:rsidP="007F7ECD">
      <w:pPr>
        <w:jc w:val="both"/>
        <w:rPr>
          <w:lang w:val="en-US"/>
        </w:rPr>
      </w:pPr>
      <w:r w:rsidRPr="007F7ECD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3</w:t>
      </w:r>
      <w:r w:rsidRPr="007F7ECD">
        <w:rPr>
          <w:b/>
          <w:bCs/>
          <w:lang w:val="en-US"/>
        </w:rPr>
        <w:t xml:space="preserve"> - </w:t>
      </w:r>
      <w:r w:rsidRPr="007F7ECD">
        <w:rPr>
          <w:lang w:val="en-US"/>
        </w:rPr>
        <w:t>Result of difference</w:t>
      </w:r>
      <w:r>
        <w:rPr>
          <w:lang w:val="en-US"/>
        </w:rPr>
        <w:t>s</w:t>
      </w:r>
      <w:r w:rsidRPr="007F7ECD">
        <w:rPr>
          <w:lang w:val="en-US"/>
        </w:rPr>
        <w:t xml:space="preserve"> between samples of healthy bone marrow and peripheral blood in ILC1 in samples from the male popul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60"/>
        <w:gridCol w:w="2450"/>
        <w:gridCol w:w="2321"/>
        <w:gridCol w:w="773"/>
      </w:tblGrid>
      <w:tr w:rsidR="007F7ECD" w:rsidRPr="00927D73" w14:paraId="70599C88" w14:textId="77777777" w:rsidTr="0017201D">
        <w:trPr>
          <w:trHeight w:val="547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6FF21EE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4C5A6C4" w14:textId="77777777" w:rsidR="007F7ECD" w:rsidRPr="00927D73" w:rsidRDefault="007F7ECD" w:rsidP="0017201D">
            <w:pPr>
              <w:spacing w:after="0" w:line="480" w:lineRule="auto"/>
              <w:ind w:right="3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1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ale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9B780F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358959A2" w14:textId="77777777" w:rsidTr="0017201D">
        <w:trPr>
          <w:trHeight w:val="703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D6F961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29CE57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ONE MARR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DD99C1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032CA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7ECD" w:rsidRPr="00927D73" w14:paraId="564259CE" w14:textId="77777777" w:rsidTr="0017201D">
        <w:trPr>
          <w:trHeight w:val="260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406534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4E77756C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E0A20D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B5A330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420F855C" w14:textId="77777777" w:rsidTr="0017201D">
        <w:trPr>
          <w:trHeight w:val="503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C06DB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1 (LR) %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FE34B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11 – 0.4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F5EA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7 – 0.1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586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7F7ECD" w:rsidRPr="00927D73" w14:paraId="52DFEAC2" w14:textId="77777777" w:rsidTr="0017201D">
        <w:trPr>
          <w:trHeight w:val="251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BE1AD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1 (EV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A015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,034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,011 - 0,4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3799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,04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,007 - 0,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A6B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33DE41F" w14:textId="77777777" w:rsidR="007F7ECD" w:rsidRPr="007F7ECD" w:rsidRDefault="007F7ECD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  <w:r w:rsidRPr="007F7ECD">
        <w:rPr>
          <w:rFonts w:ascii="Times New Roman" w:hAnsi="Times New Roman" w:cs="Times New Roman"/>
          <w:b/>
          <w:bCs/>
          <w:sz w:val="18"/>
          <w:szCs w:val="16"/>
          <w:lang w:val="en-US"/>
        </w:rPr>
        <w:t>LEGEND: LR=Lymphocyte region; EVN= Events Number</w:t>
      </w:r>
    </w:p>
    <w:p w14:paraId="130D9021" w14:textId="78CD559F" w:rsidR="007F7ECD" w:rsidRPr="007F7ECD" w:rsidRDefault="007F7ECD" w:rsidP="007F7ECD">
      <w:pPr>
        <w:jc w:val="both"/>
        <w:rPr>
          <w:b/>
          <w:bCs/>
          <w:lang w:val="en-US"/>
        </w:rPr>
      </w:pPr>
      <w:r w:rsidRPr="007F7ECD">
        <w:rPr>
          <w:b/>
          <w:bCs/>
          <w:lang w:val="en-US"/>
        </w:rPr>
        <w:t>Table S</w:t>
      </w:r>
      <w:r w:rsidRPr="007F7ECD">
        <w:rPr>
          <w:b/>
          <w:bCs/>
          <w:lang w:val="en-US"/>
        </w:rPr>
        <w:t>4</w:t>
      </w:r>
      <w:r w:rsidRPr="007F7ECD">
        <w:rPr>
          <w:b/>
          <w:bCs/>
          <w:lang w:val="en-US"/>
        </w:rPr>
        <w:t xml:space="preserve"> </w:t>
      </w:r>
      <w:r w:rsidR="00AA6BD2">
        <w:rPr>
          <w:b/>
          <w:bCs/>
          <w:lang w:val="en-US"/>
        </w:rPr>
        <w:t>-</w:t>
      </w:r>
      <w:r w:rsidRPr="007F7ECD">
        <w:rPr>
          <w:b/>
          <w:bCs/>
          <w:lang w:val="en-US"/>
        </w:rPr>
        <w:t xml:space="preserve"> </w:t>
      </w:r>
      <w:r w:rsidRPr="007F7ECD">
        <w:rPr>
          <w:lang w:val="en-US"/>
        </w:rPr>
        <w:t>Result of difference</w:t>
      </w:r>
      <w:r>
        <w:rPr>
          <w:lang w:val="en-US"/>
        </w:rPr>
        <w:t>s</w:t>
      </w:r>
      <w:r w:rsidRPr="007F7ECD">
        <w:rPr>
          <w:lang w:val="en-US"/>
        </w:rPr>
        <w:t xml:space="preserve"> between samples of healthy bone marrow and peripheral blood in ILC2 in samples from the female popul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1845"/>
        <w:gridCol w:w="284"/>
        <w:gridCol w:w="2709"/>
        <w:gridCol w:w="689"/>
      </w:tblGrid>
      <w:tr w:rsidR="007F7ECD" w:rsidRPr="00927D73" w14:paraId="774E3C90" w14:textId="77777777" w:rsidTr="0017201D">
        <w:trPr>
          <w:trHeight w:val="290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A5EF492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3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92973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ILC2</w:t>
            </w:r>
          </w:p>
          <w:p w14:paraId="61182B9E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(Female)</w:t>
            </w:r>
          </w:p>
        </w:tc>
      </w:tr>
      <w:tr w:rsidR="007F7ECD" w:rsidRPr="00927D73" w14:paraId="764A09AB" w14:textId="77777777" w:rsidTr="0017201D">
        <w:trPr>
          <w:trHeight w:val="580"/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765D4C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E5DF30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ONE MARROW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AFFF37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EC575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7ECD" w:rsidRPr="00927D73" w14:paraId="33667F69" w14:textId="77777777" w:rsidTr="0017201D">
        <w:trPr>
          <w:trHeight w:val="300"/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61E21B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732BD86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1918BE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D715A8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4C110F18" w14:textId="77777777" w:rsidTr="0017201D">
        <w:trPr>
          <w:trHeight w:val="58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2AD85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2 (LR) %</w:t>
            </w: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37B801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 – 0.065)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B05C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 – 0.0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601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7F7ECD" w:rsidRPr="00927D73" w14:paraId="6CE0CD38" w14:textId="77777777" w:rsidTr="0017201D">
        <w:trPr>
          <w:trHeight w:val="5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CF9F0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2 (EVN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D4D71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  <w:p w14:paraId="55E0DF69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657)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A68C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,5</w:t>
            </w:r>
          </w:p>
          <w:p w14:paraId="07ED15D1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6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94F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6F2AEA4" w14:textId="77777777" w:rsidR="007F7ECD" w:rsidRDefault="007F7ECD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  <w:r w:rsidRPr="007F7ECD">
        <w:rPr>
          <w:rFonts w:ascii="Times New Roman" w:hAnsi="Times New Roman" w:cs="Times New Roman"/>
          <w:b/>
          <w:bCs/>
          <w:sz w:val="18"/>
          <w:szCs w:val="16"/>
          <w:lang w:val="en-US"/>
        </w:rPr>
        <w:t>LEGEND: LR=Lymphocyte region; EVN= Events Number</w:t>
      </w:r>
    </w:p>
    <w:p w14:paraId="4F5D4487" w14:textId="77777777" w:rsidR="006068D1" w:rsidRDefault="006068D1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</w:p>
    <w:p w14:paraId="4579E4B5" w14:textId="77777777" w:rsidR="006068D1" w:rsidRDefault="006068D1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</w:p>
    <w:p w14:paraId="635CB7DC" w14:textId="77777777" w:rsidR="006068D1" w:rsidRDefault="006068D1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</w:p>
    <w:p w14:paraId="0C1A63BE" w14:textId="77777777" w:rsidR="006068D1" w:rsidRDefault="006068D1" w:rsidP="007F7ECD">
      <w:pPr>
        <w:spacing w:line="480" w:lineRule="auto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</w:p>
    <w:p w14:paraId="5351356F" w14:textId="5010888D" w:rsidR="007F7ECD" w:rsidRPr="007F7ECD" w:rsidRDefault="007F7ECD" w:rsidP="006068D1">
      <w:pPr>
        <w:ind w:left="-284"/>
        <w:jc w:val="both"/>
        <w:rPr>
          <w:lang w:val="en-US"/>
        </w:rPr>
      </w:pPr>
      <w:r w:rsidRPr="007F7ECD">
        <w:rPr>
          <w:b/>
          <w:bCs/>
          <w:lang w:val="en-US"/>
        </w:rPr>
        <w:lastRenderedPageBreak/>
        <w:t>Table S5</w:t>
      </w:r>
      <w:r w:rsidR="00AA6BD2">
        <w:rPr>
          <w:b/>
          <w:bCs/>
          <w:lang w:val="en-US"/>
        </w:rPr>
        <w:t xml:space="preserve"> </w:t>
      </w:r>
      <w:r w:rsidRPr="007F7ECD">
        <w:rPr>
          <w:b/>
          <w:bCs/>
          <w:lang w:val="en-US"/>
        </w:rPr>
        <w:t xml:space="preserve">- </w:t>
      </w:r>
      <w:r w:rsidRPr="007F7ECD">
        <w:rPr>
          <w:lang w:val="en-US"/>
        </w:rPr>
        <w:t>Result of difference</w:t>
      </w:r>
      <w:r>
        <w:rPr>
          <w:lang w:val="en-US"/>
        </w:rPr>
        <w:t>s</w:t>
      </w:r>
      <w:r w:rsidRPr="007F7ECD">
        <w:rPr>
          <w:lang w:val="en-US"/>
        </w:rPr>
        <w:t xml:space="preserve"> between samples of healthy bone marrow and peripheral blood in ILC2 in samples from the male population.</w:t>
      </w:r>
    </w:p>
    <w:tbl>
      <w:tblPr>
        <w:tblW w:w="9215" w:type="dxa"/>
        <w:jc w:val="center"/>
        <w:tblLook w:val="04A0" w:firstRow="1" w:lastRow="0" w:firstColumn="1" w:lastColumn="0" w:noHBand="0" w:noVBand="1"/>
      </w:tblPr>
      <w:tblGrid>
        <w:gridCol w:w="2836"/>
        <w:gridCol w:w="2835"/>
        <w:gridCol w:w="2410"/>
        <w:gridCol w:w="1134"/>
      </w:tblGrid>
      <w:tr w:rsidR="007F7ECD" w:rsidRPr="00927D73" w14:paraId="0598D4B0" w14:textId="77777777" w:rsidTr="0017201D">
        <w:trPr>
          <w:trHeight w:val="290"/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D7BC5DA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6236EE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ILC2</w:t>
            </w:r>
          </w:p>
          <w:p w14:paraId="12E21052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(Male)</w:t>
            </w:r>
          </w:p>
        </w:tc>
      </w:tr>
      <w:tr w:rsidR="007F7ECD" w:rsidRPr="00927D73" w14:paraId="0A53CCD9" w14:textId="77777777" w:rsidTr="0017201D">
        <w:trPr>
          <w:trHeight w:val="290"/>
          <w:jc w:val="center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240E92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4FDE71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ONE MARROW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156200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D88BE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7ECD" w:rsidRPr="00927D73" w14:paraId="692EF939" w14:textId="77777777" w:rsidTr="0017201D">
        <w:trPr>
          <w:trHeight w:val="300"/>
          <w:jc w:val="center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E662EB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606DB327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7EBA94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C8B0AE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10BD423C" w14:textId="77777777" w:rsidTr="0017201D">
        <w:trPr>
          <w:trHeight w:val="58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BDCD8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2 (LR) %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41BD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3 - 0,04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DCEAFD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 – 0.08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441" w14:textId="77777777" w:rsidR="007F7ECD" w:rsidRPr="00927D73" w:rsidRDefault="007F7ECD" w:rsidP="001720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7F7ECD" w:rsidRPr="00927D73" w14:paraId="75E8F86F" w14:textId="77777777" w:rsidTr="0017201D">
        <w:trPr>
          <w:trHeight w:val="58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2AB92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2 (EV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CED96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9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0 - 5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5C67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  <w:p w14:paraId="520C84C7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AA5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58FA2B4" w14:textId="77777777" w:rsidR="007F7ECD" w:rsidRPr="007F7ECD" w:rsidRDefault="007F7ECD" w:rsidP="006068D1">
      <w:pPr>
        <w:tabs>
          <w:tab w:val="left" w:pos="0"/>
        </w:tabs>
        <w:spacing w:line="480" w:lineRule="auto"/>
        <w:ind w:hanging="284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  <w:r w:rsidRPr="007F7ECD">
        <w:rPr>
          <w:rFonts w:ascii="Times New Roman" w:hAnsi="Times New Roman" w:cs="Times New Roman"/>
          <w:b/>
          <w:bCs/>
          <w:sz w:val="18"/>
          <w:szCs w:val="16"/>
          <w:lang w:val="en-US"/>
        </w:rPr>
        <w:t>LEGEND: LR=Lymphocyte region; EVN= Events Number</w:t>
      </w:r>
    </w:p>
    <w:p w14:paraId="52919ABC" w14:textId="704AC7C0" w:rsidR="007F7ECD" w:rsidRPr="007F7ECD" w:rsidRDefault="007F7ECD" w:rsidP="006068D1">
      <w:pPr>
        <w:ind w:left="-426"/>
        <w:jc w:val="both"/>
        <w:rPr>
          <w:lang w:val="en-US"/>
        </w:rPr>
      </w:pPr>
      <w:bookmarkStart w:id="0" w:name="_Toc158738848"/>
      <w:r w:rsidRPr="007F7ECD">
        <w:rPr>
          <w:b/>
          <w:bCs/>
          <w:lang w:val="en-US"/>
        </w:rPr>
        <w:t>Table S</w:t>
      </w:r>
      <w:r w:rsidRPr="007F7ECD">
        <w:rPr>
          <w:b/>
          <w:bCs/>
          <w:lang w:val="en-US"/>
        </w:rPr>
        <w:t>6</w:t>
      </w:r>
      <w:r w:rsidRPr="007F7ECD">
        <w:rPr>
          <w:b/>
          <w:bCs/>
          <w:lang w:val="en-US"/>
        </w:rPr>
        <w:t xml:space="preserve">- </w:t>
      </w:r>
      <w:bookmarkEnd w:id="0"/>
      <w:r w:rsidRPr="007F7ECD">
        <w:rPr>
          <w:lang w:val="en-US"/>
        </w:rPr>
        <w:t>Result of difference</w:t>
      </w:r>
      <w:r>
        <w:rPr>
          <w:lang w:val="en-US"/>
        </w:rPr>
        <w:t>s</w:t>
      </w:r>
      <w:r w:rsidRPr="007F7ECD">
        <w:rPr>
          <w:lang w:val="en-US"/>
        </w:rPr>
        <w:t xml:space="preserve"> between samples of healthy bone marrow and peripheral blood in ILC3 in samples from the female population.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2835"/>
        <w:gridCol w:w="2835"/>
        <w:gridCol w:w="2552"/>
        <w:gridCol w:w="1134"/>
      </w:tblGrid>
      <w:tr w:rsidR="007F7ECD" w:rsidRPr="00927D73" w14:paraId="352019AB" w14:textId="77777777" w:rsidTr="0017201D">
        <w:trPr>
          <w:trHeight w:val="660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6E9FD15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9EDFDA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ILC3</w:t>
            </w:r>
          </w:p>
          <w:p w14:paraId="6EFE8423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(Female) </w:t>
            </w:r>
          </w:p>
        </w:tc>
      </w:tr>
      <w:tr w:rsidR="007F7ECD" w:rsidRPr="00927D73" w14:paraId="36ED47D5" w14:textId="77777777" w:rsidTr="0017201D">
        <w:trPr>
          <w:trHeight w:val="580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857EC7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5D60F9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ONE MARROW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5E11A5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78A9C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7ECD" w:rsidRPr="00927D73" w14:paraId="1CD4AC1B" w14:textId="77777777" w:rsidTr="0017201D">
        <w:trPr>
          <w:trHeight w:val="300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E982F5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6451BCE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C8EA3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CD58CD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0F7C4E9D" w14:textId="77777777" w:rsidTr="0017201D">
        <w:trPr>
          <w:trHeight w:val="58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B568F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3 (LR) %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4821D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5 – 0.03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08E64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 – 0.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75D5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7F7ECD" w:rsidRPr="00927D73" w14:paraId="63A8DF63" w14:textId="77777777" w:rsidTr="0017201D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09588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3 (EV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5A9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  <w:p w14:paraId="2C017168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-29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63BE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  <w:p w14:paraId="15C75C5F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1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7504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08EB700" w14:textId="77777777" w:rsidR="007F7ECD" w:rsidRPr="007F7ECD" w:rsidRDefault="007F7ECD" w:rsidP="006068D1">
      <w:pPr>
        <w:spacing w:line="480" w:lineRule="auto"/>
        <w:ind w:left="-426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  <w:r w:rsidRPr="007F7ECD">
        <w:rPr>
          <w:rFonts w:ascii="Times New Roman" w:hAnsi="Times New Roman" w:cs="Times New Roman"/>
          <w:b/>
          <w:bCs/>
          <w:sz w:val="18"/>
          <w:szCs w:val="16"/>
          <w:lang w:val="en-US"/>
        </w:rPr>
        <w:t>LEGEND: LR=Lymphocyte region; EVN= Events Number</w:t>
      </w:r>
    </w:p>
    <w:p w14:paraId="5E0F5344" w14:textId="77777777" w:rsidR="007F7ECD" w:rsidRDefault="007F7ECD" w:rsidP="007F7EC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11CA4B" w14:textId="77777777" w:rsidR="006068D1" w:rsidRDefault="006068D1" w:rsidP="007F7EC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6E7408" w14:textId="77777777" w:rsidR="006068D1" w:rsidRDefault="006068D1" w:rsidP="007F7EC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41F37D" w14:textId="77777777" w:rsidR="006068D1" w:rsidRPr="007F7ECD" w:rsidRDefault="006068D1" w:rsidP="007F7EC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CFA307F" w14:textId="7FDE09E8" w:rsidR="007F7ECD" w:rsidRPr="007F7ECD" w:rsidRDefault="007F7ECD" w:rsidP="006068D1">
      <w:pPr>
        <w:ind w:left="-426"/>
        <w:jc w:val="both"/>
        <w:rPr>
          <w:lang w:val="en-US"/>
        </w:rPr>
      </w:pPr>
      <w:bookmarkStart w:id="1" w:name="_Toc158738849"/>
      <w:r w:rsidRPr="007F7ECD">
        <w:rPr>
          <w:b/>
          <w:bCs/>
          <w:lang w:val="en-US"/>
        </w:rPr>
        <w:lastRenderedPageBreak/>
        <w:t>Table S</w:t>
      </w:r>
      <w:r w:rsidRPr="007F7ECD">
        <w:rPr>
          <w:b/>
          <w:bCs/>
          <w:lang w:val="en-US"/>
        </w:rPr>
        <w:t>7</w:t>
      </w:r>
      <w:r w:rsidRPr="007F7ECD">
        <w:rPr>
          <w:b/>
          <w:bCs/>
          <w:lang w:val="en-US"/>
        </w:rPr>
        <w:t xml:space="preserve">- </w:t>
      </w:r>
      <w:bookmarkEnd w:id="1"/>
      <w:r w:rsidRPr="007F7ECD">
        <w:rPr>
          <w:lang w:val="en-US"/>
        </w:rPr>
        <w:t>Result of difference</w:t>
      </w:r>
      <w:r>
        <w:rPr>
          <w:lang w:val="en-US"/>
        </w:rPr>
        <w:t>s</w:t>
      </w:r>
      <w:r w:rsidRPr="007F7ECD">
        <w:rPr>
          <w:lang w:val="en-US"/>
        </w:rPr>
        <w:t xml:space="preserve"> between samples of healthy bone marrow and peripheral blood in ILC3 in samples from the male population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694"/>
        <w:gridCol w:w="2835"/>
        <w:gridCol w:w="2551"/>
        <w:gridCol w:w="1134"/>
      </w:tblGrid>
      <w:tr w:rsidR="007F7ECD" w:rsidRPr="00927D73" w14:paraId="049CC6E3" w14:textId="77777777" w:rsidTr="0017201D">
        <w:trPr>
          <w:trHeight w:val="29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52334FA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B4478A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ILC3</w:t>
            </w:r>
          </w:p>
          <w:p w14:paraId="3929688D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(Male)</w:t>
            </w:r>
          </w:p>
        </w:tc>
      </w:tr>
      <w:tr w:rsidR="007F7ECD" w:rsidRPr="00927D73" w14:paraId="52FBB60C" w14:textId="77777777" w:rsidTr="0017201D">
        <w:trPr>
          <w:trHeight w:val="290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86A7E4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1E39CDD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Y </w:t>
            </w: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ONE MARROW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05854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5E695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7ECD" w:rsidRPr="00927D73" w14:paraId="717473FD" w14:textId="77777777" w:rsidTr="0017201D">
        <w:trPr>
          <w:trHeight w:val="300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83D4FC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658E8D3A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CCE76D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D71604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7ECD" w:rsidRPr="00927D73" w14:paraId="2A4FF47A" w14:textId="77777777" w:rsidTr="0017201D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29744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3 (LR) %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1C3F9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15 – 0.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8111B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3 – 0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16FE" w14:textId="77777777" w:rsidR="007F7ECD" w:rsidRPr="00927D73" w:rsidRDefault="007F7ECD" w:rsidP="0017201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,002</w:t>
            </w:r>
          </w:p>
        </w:tc>
      </w:tr>
      <w:tr w:rsidR="007F7ECD" w:rsidRPr="00927D73" w14:paraId="41A91C90" w14:textId="77777777" w:rsidTr="0017201D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2BCDE" w14:textId="77777777" w:rsidR="007F7ECD" w:rsidRPr="00927D73" w:rsidRDefault="007F7ECD" w:rsidP="001720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C3 (EV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4749A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0 </w:t>
            </w: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0 - 71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1D9F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  <w:p w14:paraId="61BF4942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D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-3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436B" w14:textId="77777777" w:rsidR="007F7ECD" w:rsidRPr="00927D73" w:rsidRDefault="007F7ECD" w:rsidP="001720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FB99F1A" w14:textId="77777777" w:rsidR="007F7ECD" w:rsidRPr="007F7ECD" w:rsidRDefault="007F7ECD" w:rsidP="006068D1">
      <w:pPr>
        <w:spacing w:line="480" w:lineRule="auto"/>
        <w:ind w:left="-284"/>
        <w:rPr>
          <w:rFonts w:ascii="Times New Roman" w:hAnsi="Times New Roman" w:cs="Times New Roman"/>
          <w:b/>
          <w:bCs/>
          <w:sz w:val="18"/>
          <w:szCs w:val="16"/>
          <w:lang w:val="en-US"/>
        </w:rPr>
      </w:pPr>
      <w:r w:rsidRPr="007F7ECD">
        <w:rPr>
          <w:rFonts w:ascii="Times New Roman" w:hAnsi="Times New Roman" w:cs="Times New Roman"/>
          <w:b/>
          <w:bCs/>
          <w:sz w:val="18"/>
          <w:szCs w:val="16"/>
          <w:lang w:val="en-US"/>
        </w:rPr>
        <w:t>LEGEND: LR=Lymphocyte region; EVN= Events Number</w:t>
      </w:r>
    </w:p>
    <w:p w14:paraId="3F19D9A2" w14:textId="7A330DD4" w:rsidR="00220EB4" w:rsidRPr="007D59B9" w:rsidRDefault="00220EB4">
      <w:pPr>
        <w:rPr>
          <w:lang w:val="en-US"/>
        </w:rPr>
      </w:pPr>
    </w:p>
    <w:sectPr w:rsidR="00220EB4" w:rsidRPr="007D59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EB4"/>
    <w:rsid w:val="001A3868"/>
    <w:rsid w:val="00220EB4"/>
    <w:rsid w:val="006068D1"/>
    <w:rsid w:val="006814AA"/>
    <w:rsid w:val="007D132D"/>
    <w:rsid w:val="007D59B9"/>
    <w:rsid w:val="007F7ECD"/>
    <w:rsid w:val="008C4143"/>
    <w:rsid w:val="00AA6BD2"/>
    <w:rsid w:val="00BB5B43"/>
    <w:rsid w:val="00E0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925EB"/>
  <w15:chartTrackingRefBased/>
  <w15:docId w15:val="{0C3C6C70-4912-4FA7-A399-50E0BA38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20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20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2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2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2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20E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20E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20E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20E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20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20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2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20E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20EB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20E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20EB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20E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20E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20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20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20E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2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20E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20EB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20EB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20EB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2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20EB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20EB4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nhideWhenUsed/>
    <w:qFormat/>
    <w:rsid w:val="007F7ECD"/>
    <w:pPr>
      <w:spacing w:after="200" w:line="240" w:lineRule="auto"/>
    </w:pPr>
    <w:rPr>
      <w:rFonts w:ascii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8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15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Albert Einstein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valheiro Marti</dc:creator>
  <cp:keywords/>
  <dc:description/>
  <cp:lastModifiedBy>Luciana Cavalheiro Marti</cp:lastModifiedBy>
  <cp:revision>8</cp:revision>
  <dcterms:created xsi:type="dcterms:W3CDTF">2024-05-03T18:47:00Z</dcterms:created>
  <dcterms:modified xsi:type="dcterms:W3CDTF">2024-07-18T19:19:00Z</dcterms:modified>
</cp:coreProperties>
</file>